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ADDBE" w14:textId="3B0D9B95" w:rsidR="00042FC3" w:rsidRPr="00B53FCB" w:rsidRDefault="003343C0" w:rsidP="00B53FCB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Table S1</w:t>
      </w:r>
      <w:bookmarkStart w:id="0" w:name="_GoBack"/>
      <w:bookmarkEnd w:id="0"/>
      <w:r w:rsidR="00B53FCB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B53FCB" w:rsidRPr="00B73D3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atK</w:t>
      </w:r>
      <w:proofErr w:type="spellEnd"/>
      <w:r w:rsidR="00B53FCB" w:rsidRPr="00B73D3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</w:t>
      </w:r>
      <w:proofErr w:type="spellStart"/>
      <w:r w:rsidR="00B53FCB" w:rsidRPr="00B73D3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bcL</w:t>
      </w:r>
      <w:proofErr w:type="spellEnd"/>
      <w:r w:rsidR="00B53FCB" w:rsidRPr="00B73D3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BOLD sequences downloaded from http://www.boldsystems.org/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685"/>
        <w:gridCol w:w="1583"/>
        <w:gridCol w:w="992"/>
        <w:gridCol w:w="1134"/>
        <w:gridCol w:w="1843"/>
        <w:gridCol w:w="708"/>
      </w:tblGrid>
      <w:tr w:rsidR="00042FC3" w:rsidRPr="008647E7" w14:paraId="656F1C00" w14:textId="77777777" w:rsidTr="007100F5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9823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OLD Code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62B3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od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39FC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5C992" w14:textId="77777777" w:rsidR="00042FC3" w:rsidRPr="008647E7" w:rsidRDefault="00B23F84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bc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="0074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</w:t>
            </w:r>
            <w:proofErr w:type="spellEnd"/>
            <w:r w:rsidR="00042FC3" w:rsidRPr="00864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2C0EE" w14:textId="77777777" w:rsidR="00042FC3" w:rsidRPr="008647E7" w:rsidRDefault="00B23F84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t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="00745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</w:t>
            </w:r>
            <w:proofErr w:type="spellEnd"/>
            <w:r w:rsidR="00042FC3" w:rsidRPr="00864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02A9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ollected in</w:t>
            </w:r>
          </w:p>
        </w:tc>
      </w:tr>
      <w:tr w:rsidR="00042FC3" w:rsidRPr="008647E7" w14:paraId="3310F3C5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225D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66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438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u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7D1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cuminat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F75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188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943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nama</w:t>
            </w:r>
          </w:p>
        </w:tc>
      </w:tr>
      <w:tr w:rsidR="00042FC3" w:rsidRPr="008647E7" w14:paraId="7DC66CF5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89A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67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E71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cu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268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cuminat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6DC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F3E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074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nama</w:t>
            </w:r>
          </w:p>
        </w:tc>
      </w:tr>
      <w:tr w:rsidR="00042FC3" w:rsidRPr="008647E7" w14:paraId="5C8305AD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F35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68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C9B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a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562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mazonic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6DE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2EF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462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livia</w:t>
            </w:r>
          </w:p>
        </w:tc>
      </w:tr>
      <w:tr w:rsidR="00042FC3" w:rsidRPr="008647E7" w14:paraId="3AF3F50F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A5B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69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946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c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EF9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bicolor</w:t>
            </w:r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47F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476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829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xico</w:t>
            </w:r>
          </w:p>
        </w:tc>
      </w:tr>
      <w:tr w:rsidR="00042FC3" w:rsidRPr="008647E7" w14:paraId="1D4A2AF5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133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0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26B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r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F14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cornifoli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11BF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766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124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livia</w:t>
            </w:r>
          </w:p>
        </w:tc>
      </w:tr>
      <w:tr w:rsidR="00042FC3" w:rsidRPr="008647E7" w14:paraId="79A17AC2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ACB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1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5BF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ec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061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deceptrix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A29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224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9F7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cuador</w:t>
            </w:r>
          </w:p>
        </w:tc>
      </w:tr>
      <w:tr w:rsidR="00042FC3" w:rsidRPr="008647E7" w14:paraId="2BE19842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5F3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2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627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em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9D3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deminut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182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78F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607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ru</w:t>
            </w:r>
          </w:p>
        </w:tc>
      </w:tr>
      <w:tr w:rsidR="00042FC3" w:rsidRPr="008647E7" w14:paraId="74F96F2D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E13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3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EA82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um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61B0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.dumetorum</w:t>
            </w:r>
            <w:proofErr w:type="spell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28E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BAD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243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4FDD5813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14B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4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E61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um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58F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A.dumetorum</w:t>
            </w:r>
            <w:proofErr w:type="spell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00E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42B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20C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Dominican Republic </w:t>
            </w:r>
          </w:p>
        </w:tc>
      </w:tr>
      <w:tr w:rsidR="00042FC3" w:rsidRPr="008647E7" w14:paraId="6F194694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B78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5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6969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a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9D6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abr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73D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6BC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901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United States </w:t>
            </w:r>
          </w:p>
        </w:tc>
      </w:tr>
      <w:tr w:rsidR="00042FC3" w:rsidRPr="008647E7" w14:paraId="6B6676A4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95C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6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B58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a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C5A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abr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069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988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C85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United States </w:t>
            </w:r>
          </w:p>
        </w:tc>
      </w:tr>
      <w:tr w:rsidR="00042FC3" w:rsidRPr="008647E7" w14:paraId="122ECE2E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702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7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9A4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aC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512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abr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D39F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792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227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50778C53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6ED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8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D7F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l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399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holoserice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B45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263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919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nduras</w:t>
            </w:r>
          </w:p>
        </w:tc>
      </w:tr>
      <w:tr w:rsidR="00042FC3" w:rsidRPr="008647E7" w14:paraId="5B3288BC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1BA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79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A4C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yp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D26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hypoglauc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2D9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6C2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C981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livia</w:t>
            </w:r>
          </w:p>
        </w:tc>
      </w:tr>
      <w:tr w:rsidR="00042FC3" w:rsidRPr="008647E7" w14:paraId="0B27405B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75D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0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248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on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444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ontan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488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C44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8BF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267000DC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958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1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2791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r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82F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uric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018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CDA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D85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2181B409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B29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2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2D5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r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237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uric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580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40A6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A17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781F3A25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8F6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3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CC2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rC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431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uric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CA4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9498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7E9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2DCA0D58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837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4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61E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r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885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uric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B4D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6A0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8B2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3D95097A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A90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5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7D5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li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0A0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oligocarp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FBE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3BC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6AD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cuador</w:t>
            </w:r>
          </w:p>
        </w:tc>
      </w:tr>
      <w:tr w:rsidR="00042FC3" w:rsidRPr="008647E7" w14:paraId="71B4B45C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6B9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6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F9F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u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389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ruinos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C35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A8F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FD7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4A5CF850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253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7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335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t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0B9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reticul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72E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054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23E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livia</w:t>
            </w:r>
          </w:p>
        </w:tc>
      </w:tr>
      <w:tr w:rsidR="00042FC3" w:rsidRPr="008647E7" w14:paraId="1A48A3B6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FE4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8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D2B1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ca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76E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canden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778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72AD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A8F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olivia</w:t>
            </w:r>
          </w:p>
        </w:tc>
      </w:tr>
      <w:tr w:rsidR="00042FC3" w:rsidRPr="008647E7" w14:paraId="7E31FFB6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356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89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009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cl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656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clerophyll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BB4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CE3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EC2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2EA4EFB7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D2D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90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675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n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10E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enegalensis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474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B63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7D3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6ECF42D3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0A9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91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E9F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pr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7BC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praguei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124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3CF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215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nama</w:t>
            </w:r>
          </w:p>
        </w:tc>
      </w:tr>
      <w:tr w:rsidR="00042FC3" w:rsidRPr="008647E7" w14:paraId="06F7EFB4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37D4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92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0AE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pr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E7E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praguei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6F2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EEE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F58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anama</w:t>
            </w:r>
          </w:p>
        </w:tc>
      </w:tr>
      <w:tr w:rsidR="00042FC3" w:rsidRPr="008647E7" w14:paraId="29F65668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378D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93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057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qu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F67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quamos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B7E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F04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CC5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</w:t>
            </w:r>
          </w:p>
        </w:tc>
      </w:tr>
      <w:tr w:rsidR="00042FC3" w:rsidRPr="008647E7" w14:paraId="7329D720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ADD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94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1E0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qu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7F6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quamos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C85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C8CB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1DC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Netherlands Antilles </w:t>
            </w:r>
          </w:p>
        </w:tc>
      </w:tr>
      <w:tr w:rsidR="00042FC3" w:rsidRPr="008647E7" w14:paraId="71196B04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D36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95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A62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ym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2BA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ymphyocarp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393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293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A68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uyana</w:t>
            </w:r>
          </w:p>
        </w:tc>
      </w:tr>
      <w:tr w:rsidR="00042FC3" w:rsidRPr="008647E7" w14:paraId="117CE781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759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BVG4996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BC2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Urb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1B1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urbanian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B23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F40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505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Dominican Republic </w:t>
            </w:r>
          </w:p>
        </w:tc>
      </w:tr>
      <w:tr w:rsidR="00042FC3" w:rsidRPr="008647E7" w14:paraId="5BE2E5BC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FC8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B080-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B26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uc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B7D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mucos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D5D1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F50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D51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3C0FAF35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411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KNPA853-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5A3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n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B1D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senegalensis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524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4B5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76F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outh Africa</w:t>
            </w:r>
          </w:p>
        </w:tc>
      </w:tr>
      <w:tr w:rsidR="00042FC3" w:rsidRPr="008647E7" w14:paraId="6C022A11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570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1050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5C8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l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43F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holoserice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5F0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B39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200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3C982624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CE9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1051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D0A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lC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317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holoserice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D00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AB92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8C3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12319D80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C13F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1052-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98E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l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121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holoserice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874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7C6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CF8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3E00C5CF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E0D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370-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3BF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t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C5E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reticul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D71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027FC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CE1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543F0BA1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697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371-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0CB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tC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805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reticul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A9F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C46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068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3E7D7560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02F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378-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5AC8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et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AFB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reticulat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246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2EE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2EB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1827F3D4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B06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397-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3E2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rA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FC0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urpure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242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CF24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DFF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293F409F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D17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398-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F76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rB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3290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urpure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99B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3F1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7E3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360DEFFA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E24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C399-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0926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urC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CFB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purpure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9D2A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38BE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746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6159458D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26F5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D3022-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566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aD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84C1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abr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BED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7D4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7B83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4E97E0BF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20E4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D3023-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AF8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aE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D30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abr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104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785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587C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7107B3C2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5E35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D3024-10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3F6649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aF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43C4A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abr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DC151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228FDD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9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F5F01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  <w:tr w:rsidR="00042FC3" w:rsidRPr="008647E7" w14:paraId="3AD68F01" w14:textId="77777777" w:rsidTr="007100F5">
        <w:trPr>
          <w:gridAfter w:val="1"/>
          <w:wAfter w:w="708" w:type="dxa"/>
          <w:trHeight w:val="24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815C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HPAD3025-1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880AF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laG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D8A0B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A. </w:t>
            </w:r>
            <w:proofErr w:type="spellStart"/>
            <w:proofErr w:type="gramStart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glabra</w:t>
            </w:r>
            <w:proofErr w:type="spellEnd"/>
            <w:proofErr w:type="gramEnd"/>
            <w:r w:rsidRPr="008647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5CB58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6D8D7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59A332" w14:textId="77777777" w:rsidR="00042FC3" w:rsidRPr="008647E7" w:rsidRDefault="00042FC3" w:rsidP="00B6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8647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sta Rica</w:t>
            </w:r>
          </w:p>
        </w:tc>
      </w:tr>
    </w:tbl>
    <w:p w14:paraId="5438EB09" w14:textId="77777777" w:rsidR="00704832" w:rsidRDefault="00704832"/>
    <w:sectPr w:rsidR="007048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FC3"/>
    <w:rsid w:val="00042FC3"/>
    <w:rsid w:val="00094A76"/>
    <w:rsid w:val="00103F3A"/>
    <w:rsid w:val="00247FDE"/>
    <w:rsid w:val="002B24EE"/>
    <w:rsid w:val="003343C0"/>
    <w:rsid w:val="004729D6"/>
    <w:rsid w:val="004E2391"/>
    <w:rsid w:val="004F050D"/>
    <w:rsid w:val="00704832"/>
    <w:rsid w:val="007100F5"/>
    <w:rsid w:val="007459B0"/>
    <w:rsid w:val="00B23F84"/>
    <w:rsid w:val="00B53FCB"/>
    <w:rsid w:val="00B77524"/>
    <w:rsid w:val="00FC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A875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nhideWhenUsed/>
    <w:rsid w:val="00B23F8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23F8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23F8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23F8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23F8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3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3F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C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nhideWhenUsed/>
    <w:rsid w:val="00B23F8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23F8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23F8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23F8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23F8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3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3F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1B27679-044A-4ECC-A5C3-93809AC44E36}"/>
</file>

<file path=customXml/itemProps2.xml><?xml version="1.0" encoding="utf-8"?>
<ds:datastoreItem xmlns:ds="http://schemas.openxmlformats.org/officeDocument/2006/customXml" ds:itemID="{F91D0AC9-4BBA-4AE2-8747-B7F781A0FFB1}"/>
</file>

<file path=customXml/itemProps3.xml><?xml version="1.0" encoding="utf-8"?>
<ds:datastoreItem xmlns:ds="http://schemas.openxmlformats.org/officeDocument/2006/customXml" ds:itemID="{E5A04C9F-F788-4826-9368-EC6BF97E3E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21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Iñaki Hormaza</cp:lastModifiedBy>
  <cp:revision>5</cp:revision>
  <dcterms:created xsi:type="dcterms:W3CDTF">2015-03-09T13:25:00Z</dcterms:created>
  <dcterms:modified xsi:type="dcterms:W3CDTF">2015-03-09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